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16083" w14:textId="77777777" w:rsidR="00490590" w:rsidRDefault="00490590" w:rsidP="00490590">
      <w:pPr>
        <w:spacing w:after="80" w:line="276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90590" w14:paraId="4963A241" w14:textId="77777777" w:rsidTr="005F2E59">
        <w:tc>
          <w:tcPr>
            <w:tcW w:w="9350" w:type="dxa"/>
          </w:tcPr>
          <w:p w14:paraId="30D07D4C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know how to find helpful health resources on the Internet</w:t>
            </w:r>
          </w:p>
        </w:tc>
      </w:tr>
      <w:tr w:rsidR="00490590" w14:paraId="565AFA4A" w14:textId="77777777" w:rsidTr="005F2E59">
        <w:tc>
          <w:tcPr>
            <w:tcW w:w="9350" w:type="dxa"/>
          </w:tcPr>
          <w:p w14:paraId="0E5462B2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know how to use the internet to answer my health questions</w:t>
            </w:r>
          </w:p>
        </w:tc>
      </w:tr>
      <w:tr w:rsidR="00490590" w14:paraId="7F585AEB" w14:textId="77777777" w:rsidTr="005F2E59">
        <w:tc>
          <w:tcPr>
            <w:tcW w:w="9350" w:type="dxa"/>
          </w:tcPr>
          <w:p w14:paraId="7B40C87D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know what health resources are available on the Internet</w:t>
            </w:r>
          </w:p>
        </w:tc>
      </w:tr>
      <w:tr w:rsidR="00490590" w14:paraId="7F0390C5" w14:textId="77777777" w:rsidTr="005F2E59">
        <w:tc>
          <w:tcPr>
            <w:tcW w:w="9350" w:type="dxa"/>
          </w:tcPr>
          <w:p w14:paraId="7BA4DEC8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know where to find helpful health resources on the Internet</w:t>
            </w:r>
          </w:p>
        </w:tc>
      </w:tr>
      <w:tr w:rsidR="00490590" w14:paraId="1265D01D" w14:textId="77777777" w:rsidTr="005F2E59">
        <w:tc>
          <w:tcPr>
            <w:tcW w:w="9350" w:type="dxa"/>
          </w:tcPr>
          <w:p w14:paraId="46D5C7FB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know how to use the health information I find on the Internet to help me</w:t>
            </w:r>
          </w:p>
        </w:tc>
      </w:tr>
      <w:tr w:rsidR="00490590" w14:paraId="44281508" w14:textId="77777777" w:rsidTr="005F2E59">
        <w:tc>
          <w:tcPr>
            <w:tcW w:w="9350" w:type="dxa"/>
          </w:tcPr>
          <w:p w14:paraId="66ED9989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have the skills I need to evaluate the health resources I find on the internet</w:t>
            </w:r>
          </w:p>
        </w:tc>
      </w:tr>
      <w:tr w:rsidR="00490590" w14:paraId="485648F8" w14:textId="77777777" w:rsidTr="005F2E59">
        <w:tc>
          <w:tcPr>
            <w:tcW w:w="9350" w:type="dxa"/>
          </w:tcPr>
          <w:p w14:paraId="50BB9BD6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can tell high quality from low quality health resources on the Internet</w:t>
            </w:r>
          </w:p>
        </w:tc>
      </w:tr>
      <w:tr w:rsidR="00490590" w14:paraId="1DC2F7DF" w14:textId="77777777" w:rsidTr="005F2E59">
        <w:tc>
          <w:tcPr>
            <w:tcW w:w="9350" w:type="dxa"/>
          </w:tcPr>
          <w:p w14:paraId="313A1EF9" w14:textId="77777777" w:rsidR="00490590" w:rsidRPr="000929EF" w:rsidRDefault="00490590" w:rsidP="005F2E59">
            <w:pPr>
              <w:spacing w:after="80" w:line="276" w:lineRule="auto"/>
              <w:rPr>
                <w:rFonts w:ascii="Arial" w:hAnsi="Arial" w:cs="Arial"/>
                <w:sz w:val="22"/>
                <w:szCs w:val="22"/>
              </w:rPr>
            </w:pPr>
            <w:r w:rsidRPr="000929EF">
              <w:rPr>
                <w:rFonts w:ascii="Arial" w:hAnsi="Arial" w:cs="Arial"/>
                <w:sz w:val="22"/>
                <w:szCs w:val="22"/>
              </w:rPr>
              <w:t>I feel confident in using information from the internet to make health decisions</w:t>
            </w:r>
          </w:p>
        </w:tc>
      </w:tr>
    </w:tbl>
    <w:p w14:paraId="5BABEF71" w14:textId="77777777" w:rsidR="00490590" w:rsidRPr="00A91AFF" w:rsidRDefault="00490590" w:rsidP="00490590">
      <w:pPr>
        <w:spacing w:after="80" w:line="276" w:lineRule="auto"/>
        <w:rPr>
          <w:rFonts w:ascii="Arial" w:hAnsi="Arial" w:cs="Arial"/>
          <w:b/>
          <w:bCs/>
          <w:sz w:val="22"/>
          <w:szCs w:val="22"/>
        </w:rPr>
      </w:pPr>
    </w:p>
    <w:p w14:paraId="27CDCDE0" w14:textId="77777777" w:rsidR="00025BAF" w:rsidRDefault="00000000"/>
    <w:sectPr w:rsidR="00025BAF" w:rsidSect="00FA537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D7FCB" w14:textId="77777777" w:rsidR="00B2311F" w:rsidRDefault="00B2311F" w:rsidP="00894647">
      <w:r>
        <w:separator/>
      </w:r>
    </w:p>
  </w:endnote>
  <w:endnote w:type="continuationSeparator" w:id="0">
    <w:p w14:paraId="13ADD4E3" w14:textId="77777777" w:rsidR="00B2311F" w:rsidRDefault="00B2311F" w:rsidP="0089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08CD0" w14:textId="77777777" w:rsidR="00B2311F" w:rsidRDefault="00B2311F" w:rsidP="00894647">
      <w:r>
        <w:separator/>
      </w:r>
    </w:p>
  </w:footnote>
  <w:footnote w:type="continuationSeparator" w:id="0">
    <w:p w14:paraId="18AD4DD0" w14:textId="77777777" w:rsidR="00B2311F" w:rsidRDefault="00B2311F" w:rsidP="008946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7B731" w14:textId="768062BD" w:rsidR="00894647" w:rsidRPr="00894647" w:rsidRDefault="00894647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21DED"/>
    <w:multiLevelType w:val="hybridMultilevel"/>
    <w:tmpl w:val="17940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66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90"/>
    <w:rsid w:val="000A1F17"/>
    <w:rsid w:val="000F6F1E"/>
    <w:rsid w:val="00136BDA"/>
    <w:rsid w:val="001E1DF6"/>
    <w:rsid w:val="00221877"/>
    <w:rsid w:val="002646D3"/>
    <w:rsid w:val="002854A9"/>
    <w:rsid w:val="002D06B9"/>
    <w:rsid w:val="003440CD"/>
    <w:rsid w:val="003F4A28"/>
    <w:rsid w:val="00490590"/>
    <w:rsid w:val="004B0303"/>
    <w:rsid w:val="004C49F3"/>
    <w:rsid w:val="0050222A"/>
    <w:rsid w:val="0050709D"/>
    <w:rsid w:val="00530E85"/>
    <w:rsid w:val="0057477B"/>
    <w:rsid w:val="00585DCE"/>
    <w:rsid w:val="006504D4"/>
    <w:rsid w:val="006B76F7"/>
    <w:rsid w:val="006D688F"/>
    <w:rsid w:val="007A142E"/>
    <w:rsid w:val="007D3C25"/>
    <w:rsid w:val="00871548"/>
    <w:rsid w:val="00894647"/>
    <w:rsid w:val="008D78A0"/>
    <w:rsid w:val="009A2B58"/>
    <w:rsid w:val="00AC68F2"/>
    <w:rsid w:val="00AD1586"/>
    <w:rsid w:val="00B2311F"/>
    <w:rsid w:val="00B62627"/>
    <w:rsid w:val="00C33D37"/>
    <w:rsid w:val="00C65EEF"/>
    <w:rsid w:val="00CF2BF2"/>
    <w:rsid w:val="00D2347A"/>
    <w:rsid w:val="00DA19C1"/>
    <w:rsid w:val="00F41BEA"/>
    <w:rsid w:val="00FA537C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1E07F"/>
  <w15:chartTrackingRefBased/>
  <w15:docId w15:val="{B208F398-598C-5241-892F-35FD10DB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59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59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05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46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64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946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647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 Ottoni</cp:lastModifiedBy>
  <cp:revision>2</cp:revision>
  <dcterms:created xsi:type="dcterms:W3CDTF">2023-01-17T20:25:00Z</dcterms:created>
  <dcterms:modified xsi:type="dcterms:W3CDTF">2023-01-17T20:25:00Z</dcterms:modified>
</cp:coreProperties>
</file>